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71845" w14:textId="185B62AD" w:rsidR="00720B13" w:rsidRPr="00595744" w:rsidRDefault="00D631B9" w:rsidP="00720B1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4710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957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20B13" w:rsidRPr="00595744">
        <w:rPr>
          <w:rFonts w:ascii="Times New Roman" w:hAnsi="Times New Roman" w:cs="Times New Roman"/>
          <w:b/>
          <w:bCs/>
          <w:sz w:val="20"/>
          <w:szCs w:val="20"/>
        </w:rPr>
        <w:t>Summary of all extracted multipoint scales of physical function</w:t>
      </w:r>
    </w:p>
    <w:p w14:paraId="73CADE7D" w14:textId="77777777" w:rsidR="00720B13" w:rsidRPr="00595744" w:rsidRDefault="00720B13" w:rsidP="00720B13">
      <w:pPr>
        <w:rPr>
          <w:rFonts w:ascii="Times New Roman" w:hAnsi="Times New Roman" w:cs="Times New Roman"/>
          <w:sz w:val="20"/>
          <w:szCs w:val="20"/>
        </w:rPr>
      </w:pPr>
    </w:p>
    <w:p w14:paraId="48C64FEE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American Academy of Orthopaedic Surgeons (AAOS) normative outcome score</w:t>
      </w:r>
    </w:p>
    <w:p w14:paraId="7AF5344D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American Medical Association (AMA) disability rating score</w:t>
      </w:r>
    </w:p>
    <w:p w14:paraId="2BE45BD2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Disabilities of the arm, shoulder and hand score (DASH score)</w:t>
      </w:r>
    </w:p>
    <w:p w14:paraId="72A345DA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lower extremity functional scale (LEMS)</w:t>
      </w:r>
    </w:p>
    <w:p w14:paraId="7CBBAFBB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Patient-reported outcome measurement information system physical function-10 score (PROMIS PF-10)</w:t>
      </w:r>
    </w:p>
    <w:p w14:paraId="47519CBB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Patient-specific functional scale (PSFS)</w:t>
      </w:r>
    </w:p>
    <w:p w14:paraId="20F69F42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Patient’s global impression of change-1 instrument</w:t>
      </w:r>
    </w:p>
    <w:p w14:paraId="30485AFA" w14:textId="77777777" w:rsidR="00720B13" w:rsidRPr="00595744" w:rsidRDefault="00720B13" w:rsidP="00720B13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595744">
        <w:rPr>
          <w:sz w:val="20"/>
          <w:szCs w:val="20"/>
        </w:rPr>
        <w:t>The physical function domain of the SF-36 questionnaire.</w:t>
      </w:r>
    </w:p>
    <w:p w14:paraId="6A4020BF" w14:textId="62D704E8" w:rsidR="0066175C" w:rsidRPr="00D631B9" w:rsidRDefault="0066175C" w:rsidP="00720B13"/>
    <w:sectPr w:rsidR="0066175C" w:rsidRPr="00D631B9" w:rsidSect="00CE21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2D387A"/>
    <w:multiLevelType w:val="hybridMultilevel"/>
    <w:tmpl w:val="C11A72E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6007B"/>
    <w:multiLevelType w:val="hybridMultilevel"/>
    <w:tmpl w:val="91841C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F47E3"/>
    <w:multiLevelType w:val="hybridMultilevel"/>
    <w:tmpl w:val="91841C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0F"/>
    <w:rsid w:val="000125FA"/>
    <w:rsid w:val="00033CE0"/>
    <w:rsid w:val="000446C9"/>
    <w:rsid w:val="00082279"/>
    <w:rsid w:val="00146868"/>
    <w:rsid w:val="00151C0C"/>
    <w:rsid w:val="001606F5"/>
    <w:rsid w:val="00160C54"/>
    <w:rsid w:val="0017689E"/>
    <w:rsid w:val="00215489"/>
    <w:rsid w:val="00233907"/>
    <w:rsid w:val="002A1E83"/>
    <w:rsid w:val="002B7092"/>
    <w:rsid w:val="002C03C8"/>
    <w:rsid w:val="002F34B1"/>
    <w:rsid w:val="0037459E"/>
    <w:rsid w:val="003A30FB"/>
    <w:rsid w:val="00441ACC"/>
    <w:rsid w:val="00470B85"/>
    <w:rsid w:val="004A6278"/>
    <w:rsid w:val="0053322E"/>
    <w:rsid w:val="005A19DA"/>
    <w:rsid w:val="005A6567"/>
    <w:rsid w:val="006364E1"/>
    <w:rsid w:val="0066175C"/>
    <w:rsid w:val="006653C2"/>
    <w:rsid w:val="006A0E38"/>
    <w:rsid w:val="006A3B0B"/>
    <w:rsid w:val="00703D56"/>
    <w:rsid w:val="00720B13"/>
    <w:rsid w:val="00747101"/>
    <w:rsid w:val="007709D8"/>
    <w:rsid w:val="0078464C"/>
    <w:rsid w:val="00784959"/>
    <w:rsid w:val="008110AC"/>
    <w:rsid w:val="008E4DFD"/>
    <w:rsid w:val="00904C62"/>
    <w:rsid w:val="0092291A"/>
    <w:rsid w:val="0099570F"/>
    <w:rsid w:val="009B7F5E"/>
    <w:rsid w:val="00A93715"/>
    <w:rsid w:val="00B20F48"/>
    <w:rsid w:val="00B54AB8"/>
    <w:rsid w:val="00C53126"/>
    <w:rsid w:val="00C65D73"/>
    <w:rsid w:val="00C92E43"/>
    <w:rsid w:val="00C96EB3"/>
    <w:rsid w:val="00CE210B"/>
    <w:rsid w:val="00CE2137"/>
    <w:rsid w:val="00D37087"/>
    <w:rsid w:val="00D501C6"/>
    <w:rsid w:val="00D52B4C"/>
    <w:rsid w:val="00D54EEE"/>
    <w:rsid w:val="00D621BD"/>
    <w:rsid w:val="00D631B9"/>
    <w:rsid w:val="00D7416D"/>
    <w:rsid w:val="00D96A25"/>
    <w:rsid w:val="00E06803"/>
    <w:rsid w:val="00E10ED5"/>
    <w:rsid w:val="00E230EF"/>
    <w:rsid w:val="00E6470E"/>
    <w:rsid w:val="00E72954"/>
    <w:rsid w:val="00F3281F"/>
    <w:rsid w:val="00F4016C"/>
    <w:rsid w:val="00F6217C"/>
    <w:rsid w:val="00F74DC4"/>
    <w:rsid w:val="00FB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FC53E"/>
  <w15:chartTrackingRefBased/>
  <w15:docId w15:val="{4F850E43-295C-A047-8AF1-B76AFAD9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1B9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2A1E83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yannis, Michael [mikeabo]</dc:creator>
  <cp:keywords/>
  <dc:description/>
  <cp:lastModifiedBy>Abouyannis, Michael [mikeabo]</cp:lastModifiedBy>
  <cp:revision>4</cp:revision>
  <dcterms:created xsi:type="dcterms:W3CDTF">2021-06-25T10:41:00Z</dcterms:created>
  <dcterms:modified xsi:type="dcterms:W3CDTF">2021-07-0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l1aRorn8"/&gt;&lt;style id="http://www.zotero.org/styles/vancouver" locale="en-GB" hasBibliography="1" bibliographyStyleHasBeenSet="1"/&gt;&lt;prefs&gt;&lt;pref name="fieldType" value="Field"/&gt;&lt;/prefs&gt;&lt;/data&gt;</vt:lpwstr>
  </property>
</Properties>
</file>